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697D2" w14:textId="2F4AE831" w:rsidR="00AF7351" w:rsidRPr="00133FC9" w:rsidRDefault="00370104" w:rsidP="00AF7351">
      <w:pPr>
        <w:pStyle w:val="Descripci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Additional file 2</w:t>
      </w:r>
      <w:r w:rsidR="004A61B7" w:rsidRPr="00133FC9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="004A61B7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Summary of the DNA extraction methods and sequencing </w:t>
      </w:r>
      <w:r w:rsidR="008F3E00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>processing</w:t>
      </w:r>
      <w:r w:rsidR="004A61B7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pipelines</w:t>
      </w:r>
      <w:r w:rsidR="00236479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used in each study. When </w:t>
      </w:r>
      <w:r w:rsidR="008F3E00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>available</w:t>
      </w:r>
      <w:r w:rsidR="00236479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, </w:t>
      </w:r>
      <w:r w:rsidR="00C6410F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>the version</w:t>
      </w:r>
      <w:r w:rsidR="00236479" w:rsidRPr="00133FC9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of the software used is indicated.</w:t>
      </w:r>
    </w:p>
    <w:tbl>
      <w:tblPr>
        <w:tblStyle w:val="Tablanormal2"/>
        <w:tblW w:w="5000" w:type="pct"/>
        <w:tblLayout w:type="fixed"/>
        <w:tblLook w:val="04A0" w:firstRow="1" w:lastRow="0" w:firstColumn="1" w:lastColumn="0" w:noHBand="0" w:noVBand="1"/>
      </w:tblPr>
      <w:tblGrid>
        <w:gridCol w:w="1168"/>
        <w:gridCol w:w="2235"/>
        <w:gridCol w:w="1557"/>
        <w:gridCol w:w="2552"/>
        <w:gridCol w:w="1843"/>
        <w:gridCol w:w="1417"/>
        <w:gridCol w:w="1560"/>
        <w:gridCol w:w="1672"/>
      </w:tblGrid>
      <w:tr w:rsidR="00AF7351" w:rsidRPr="0057427B" w14:paraId="498811B5" w14:textId="77777777" w:rsidTr="00986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FA31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uthor</w:t>
            </w:r>
            <w:proofErr w:type="spellEnd"/>
          </w:p>
        </w:tc>
        <w:tc>
          <w:tcPr>
            <w:tcW w:w="798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816BF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DNA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extraction</w:t>
            </w:r>
            <w:proofErr w:type="spellEnd"/>
          </w:p>
        </w:tc>
        <w:tc>
          <w:tcPr>
            <w:tcW w:w="556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92D7B6C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equencing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latform</w:t>
            </w:r>
            <w:proofErr w:type="spellEnd"/>
          </w:p>
        </w:tc>
        <w:tc>
          <w:tcPr>
            <w:tcW w:w="911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0E4B681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pstream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nalyses</w:t>
            </w:r>
            <w:proofErr w:type="spellEnd"/>
          </w:p>
        </w:tc>
        <w:tc>
          <w:tcPr>
            <w:tcW w:w="65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13A254B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himeric</w:t>
            </w:r>
            <w:proofErr w:type="spellEnd"/>
          </w:p>
        </w:tc>
        <w:tc>
          <w:tcPr>
            <w:tcW w:w="50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EB56B17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OTU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lustering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lgorithm</w:t>
            </w:r>
            <w:proofErr w:type="spellEnd"/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0DA17B8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axonomic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database</w:t>
            </w:r>
            <w:proofErr w:type="spellEnd"/>
          </w:p>
        </w:tc>
        <w:tc>
          <w:tcPr>
            <w:tcW w:w="59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9CC9BF6" w14:textId="77777777" w:rsidR="00AF7351" w:rsidRPr="0057427B" w:rsidRDefault="00AF7351" w:rsidP="00AF7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axonomic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lassification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ool</w:t>
            </w:r>
            <w:proofErr w:type="spellEnd"/>
          </w:p>
        </w:tc>
      </w:tr>
      <w:tr w:rsidR="00AF7351" w:rsidRPr="0057427B" w14:paraId="718B09B3" w14:textId="77777777" w:rsidTr="0098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C3894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ariani et al (2018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9B347DA" w14:textId="0B5BE7A6" w:rsidR="00AF7351" w:rsidRPr="0057427B" w:rsidRDefault="00FE462E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Diam</w:t>
            </w:r>
            <w:r w:rsidR="00AF7351"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® UCP </w:t>
            </w:r>
            <w:proofErr w:type="spellStart"/>
            <w:r w:rsidR="00AF7351"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athogen</w:t>
            </w:r>
            <w:proofErr w:type="spellEnd"/>
            <w:r w:rsidR="00AF7351"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Mini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D857F9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Seq</w:t>
            </w:r>
            <w:proofErr w:type="spellEnd"/>
          </w:p>
        </w:tc>
        <w:tc>
          <w:tcPr>
            <w:tcW w:w="9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B3ED3B" w14:textId="77777777" w:rsidR="00AF7351" w:rsidRPr="00133FC9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immomatic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v0.32 + Fastq-join.py tool + QIIME 1.9.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A0E159" w14:textId="66792653" w:rsidR="00AF7351" w:rsidRPr="00133FC9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F20959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SEARCH6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5D5209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reengenes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13.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20C74F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RDP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lassifier</w:t>
            </w:r>
            <w:proofErr w:type="spellEnd"/>
          </w:p>
        </w:tc>
      </w:tr>
      <w:tr w:rsidR="00AF7351" w:rsidRPr="0057427B" w14:paraId="16A4BAD9" w14:textId="77777777" w:rsidTr="00986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E000D5D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ariani et al (2021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30D9401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QIAamp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® UCP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athogen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Mini</w:t>
            </w:r>
          </w:p>
        </w:tc>
        <w:tc>
          <w:tcPr>
            <w:tcW w:w="556" w:type="pct"/>
            <w:noWrap/>
            <w:vAlign w:val="center"/>
            <w:hideMark/>
          </w:tcPr>
          <w:p w14:paraId="1AF3E7DF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Seq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1A131302" w14:textId="77777777" w:rsidR="00AF7351" w:rsidRPr="00133FC9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rimmomatic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v0.32 + Fastq-join.py tool + QIIME 1.9.1</w:t>
            </w:r>
          </w:p>
        </w:tc>
        <w:tc>
          <w:tcPr>
            <w:tcW w:w="658" w:type="pct"/>
            <w:noWrap/>
            <w:vAlign w:val="center"/>
            <w:hideMark/>
          </w:tcPr>
          <w:p w14:paraId="68CCE1A8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SEARCH61</w:t>
            </w:r>
          </w:p>
        </w:tc>
        <w:tc>
          <w:tcPr>
            <w:tcW w:w="506" w:type="pct"/>
            <w:noWrap/>
            <w:vAlign w:val="center"/>
            <w:hideMark/>
          </w:tcPr>
          <w:p w14:paraId="16F9D123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SEARCH61</w:t>
            </w:r>
          </w:p>
        </w:tc>
        <w:tc>
          <w:tcPr>
            <w:tcW w:w="557" w:type="pct"/>
            <w:noWrap/>
            <w:vAlign w:val="center"/>
            <w:hideMark/>
          </w:tcPr>
          <w:p w14:paraId="08D8DCCC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reengenes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13.8</w:t>
            </w:r>
          </w:p>
        </w:tc>
        <w:tc>
          <w:tcPr>
            <w:tcW w:w="597" w:type="pct"/>
            <w:noWrap/>
            <w:vAlign w:val="center"/>
            <w:hideMark/>
          </w:tcPr>
          <w:p w14:paraId="029B309D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RDP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lassifier</w:t>
            </w:r>
            <w:proofErr w:type="spellEnd"/>
          </w:p>
        </w:tc>
      </w:tr>
      <w:tr w:rsidR="00AF7351" w:rsidRPr="0057427B" w14:paraId="6F9CDDAC" w14:textId="77777777" w:rsidTr="0098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8A0D912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Lin et al (2022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B467E5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MN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NuceloSpin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96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oil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kit</w:t>
            </w:r>
          </w:p>
        </w:tc>
        <w:tc>
          <w:tcPr>
            <w:tcW w:w="556" w:type="pct"/>
            <w:noWrap/>
            <w:vAlign w:val="center"/>
            <w:hideMark/>
          </w:tcPr>
          <w:p w14:paraId="6D02ACA8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NovaSeq6000</w:t>
            </w:r>
          </w:p>
        </w:tc>
        <w:tc>
          <w:tcPr>
            <w:tcW w:w="911" w:type="pct"/>
            <w:vAlign w:val="center"/>
            <w:hideMark/>
          </w:tcPr>
          <w:p w14:paraId="1AA69B86" w14:textId="50C01E23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rimmomatic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0.33 &amp;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tadapt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1.9.1</w:t>
            </w:r>
          </w:p>
        </w:tc>
        <w:tc>
          <w:tcPr>
            <w:tcW w:w="658" w:type="pct"/>
            <w:noWrap/>
            <w:vAlign w:val="center"/>
            <w:hideMark/>
          </w:tcPr>
          <w:p w14:paraId="04A92C24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CHIME v4.2</w:t>
            </w:r>
          </w:p>
        </w:tc>
        <w:tc>
          <w:tcPr>
            <w:tcW w:w="506" w:type="pct"/>
            <w:noWrap/>
            <w:vAlign w:val="center"/>
            <w:hideMark/>
          </w:tcPr>
          <w:p w14:paraId="690F06FD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SEARCH v10</w:t>
            </w:r>
          </w:p>
        </w:tc>
        <w:tc>
          <w:tcPr>
            <w:tcW w:w="557" w:type="pct"/>
            <w:noWrap/>
            <w:vAlign w:val="center"/>
            <w:hideMark/>
          </w:tcPr>
          <w:p w14:paraId="008C14AC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Silva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database</w:t>
            </w:r>
            <w:proofErr w:type="spellEnd"/>
          </w:p>
        </w:tc>
        <w:tc>
          <w:tcPr>
            <w:tcW w:w="597" w:type="pct"/>
            <w:noWrap/>
            <w:vAlign w:val="center"/>
            <w:hideMark/>
          </w:tcPr>
          <w:p w14:paraId="1901A829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RDP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lassifier</w:t>
            </w:r>
            <w:proofErr w:type="spellEnd"/>
          </w:p>
        </w:tc>
      </w:tr>
      <w:tr w:rsidR="00AF7351" w:rsidRPr="0057427B" w14:paraId="586A767C" w14:textId="77777777" w:rsidTr="00986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FF0FE57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Li et al (2019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B5A3297" w14:textId="77777777" w:rsidR="00AF7351" w:rsidRPr="00133FC9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UltraClean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® Tissue &amp; Cells DNA Isolation Kit (Qiagen)</w:t>
            </w:r>
          </w:p>
        </w:tc>
        <w:tc>
          <w:tcPr>
            <w:tcW w:w="556" w:type="pct"/>
            <w:noWrap/>
            <w:vAlign w:val="center"/>
            <w:hideMark/>
          </w:tcPr>
          <w:p w14:paraId="1E537C63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Seq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03D797EB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QIIME 1.9.1</w:t>
            </w:r>
          </w:p>
        </w:tc>
        <w:tc>
          <w:tcPr>
            <w:tcW w:w="658" w:type="pct"/>
            <w:noWrap/>
            <w:vAlign w:val="center"/>
            <w:hideMark/>
          </w:tcPr>
          <w:p w14:paraId="00EBBD76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CHIME in USEARCH v8.1.1861</w:t>
            </w:r>
          </w:p>
        </w:tc>
        <w:tc>
          <w:tcPr>
            <w:tcW w:w="506" w:type="pct"/>
            <w:noWrap/>
            <w:vAlign w:val="center"/>
            <w:hideMark/>
          </w:tcPr>
          <w:p w14:paraId="6ECFF5FC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clust</w:t>
            </w:r>
            <w:proofErr w:type="spellEnd"/>
          </w:p>
        </w:tc>
        <w:tc>
          <w:tcPr>
            <w:tcW w:w="557" w:type="pct"/>
            <w:noWrap/>
            <w:vAlign w:val="center"/>
            <w:hideMark/>
          </w:tcPr>
          <w:p w14:paraId="3B1CC580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othur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&amp;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reengenes</w:t>
            </w:r>
            <w:proofErr w:type="spellEnd"/>
          </w:p>
        </w:tc>
        <w:tc>
          <w:tcPr>
            <w:tcW w:w="597" w:type="pct"/>
            <w:noWrap/>
            <w:vAlign w:val="center"/>
            <w:hideMark/>
          </w:tcPr>
          <w:p w14:paraId="59D195BE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QIIME</w:t>
            </w:r>
          </w:p>
        </w:tc>
      </w:tr>
      <w:tr w:rsidR="00AF7351" w:rsidRPr="0057427B" w14:paraId="0B32F419" w14:textId="77777777" w:rsidTr="0098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750526F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Qin et al (2019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F772891" w14:textId="12EF0611" w:rsidR="00AF7351" w:rsidRPr="00133FC9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QIAamp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DNA </w:t>
            </w:r>
            <w:r w:rsidR="0017079D"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M</w:t>
            </w:r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ni</w:t>
            </w:r>
            <w:r w:rsidR="0017079D"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</w:t>
            </w:r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kit (Qiagen)</w:t>
            </w:r>
          </w:p>
        </w:tc>
        <w:tc>
          <w:tcPr>
            <w:tcW w:w="556" w:type="pct"/>
            <w:noWrap/>
            <w:vAlign w:val="center"/>
            <w:hideMark/>
          </w:tcPr>
          <w:p w14:paraId="095C1E04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HiSeq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2DF8430A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QIIME</w:t>
            </w:r>
          </w:p>
        </w:tc>
        <w:tc>
          <w:tcPr>
            <w:tcW w:w="658" w:type="pct"/>
            <w:noWrap/>
            <w:vAlign w:val="center"/>
            <w:hideMark/>
          </w:tcPr>
          <w:p w14:paraId="2830AA54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UCHIME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lgorithm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6E032E3B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parse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7.0.1001</w:t>
            </w:r>
          </w:p>
        </w:tc>
        <w:tc>
          <w:tcPr>
            <w:tcW w:w="557" w:type="pct"/>
            <w:noWrap/>
            <w:vAlign w:val="center"/>
            <w:hideMark/>
          </w:tcPr>
          <w:p w14:paraId="0B1185D9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ILVA v123</w:t>
            </w:r>
          </w:p>
        </w:tc>
        <w:tc>
          <w:tcPr>
            <w:tcW w:w="597" w:type="pct"/>
            <w:noWrap/>
            <w:vAlign w:val="center"/>
            <w:hideMark/>
          </w:tcPr>
          <w:p w14:paraId="3A48856A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RDP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lassifier</w:t>
            </w:r>
            <w:proofErr w:type="spellEnd"/>
          </w:p>
        </w:tc>
      </w:tr>
      <w:tr w:rsidR="00AF7351" w:rsidRPr="0057427B" w14:paraId="283384EC" w14:textId="77777777" w:rsidTr="00986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CCB2C96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Zhao et al (2020a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7A5799" w14:textId="77777777" w:rsidR="00AF7351" w:rsidRPr="00133FC9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QIAamp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DNA Mini Kit (Qiagen)</w:t>
            </w:r>
          </w:p>
        </w:tc>
        <w:tc>
          <w:tcPr>
            <w:tcW w:w="556" w:type="pct"/>
            <w:noWrap/>
            <w:vAlign w:val="center"/>
            <w:hideMark/>
          </w:tcPr>
          <w:p w14:paraId="457F7202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Seq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45458002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QIIME v1.8.0</w:t>
            </w:r>
          </w:p>
        </w:tc>
        <w:tc>
          <w:tcPr>
            <w:tcW w:w="658" w:type="pct"/>
            <w:noWrap/>
            <w:vAlign w:val="center"/>
            <w:hideMark/>
          </w:tcPr>
          <w:p w14:paraId="164C98EE" w14:textId="7550F256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1393B1E3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CLUST</w:t>
            </w:r>
          </w:p>
        </w:tc>
        <w:tc>
          <w:tcPr>
            <w:tcW w:w="557" w:type="pct"/>
            <w:noWrap/>
            <w:vAlign w:val="center"/>
            <w:hideMark/>
          </w:tcPr>
          <w:p w14:paraId="241C199F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reengenes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13.8</w:t>
            </w:r>
          </w:p>
        </w:tc>
        <w:tc>
          <w:tcPr>
            <w:tcW w:w="597" w:type="pct"/>
            <w:noWrap/>
            <w:vAlign w:val="center"/>
            <w:hideMark/>
          </w:tcPr>
          <w:p w14:paraId="650FBF87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BLAST</w:t>
            </w:r>
          </w:p>
        </w:tc>
      </w:tr>
      <w:tr w:rsidR="00AF7351" w:rsidRPr="0057427B" w14:paraId="26ACBFFE" w14:textId="77777777" w:rsidTr="0098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B7F1445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Zhao et al (2020b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539804C" w14:textId="77777777" w:rsidR="00AF7351" w:rsidRPr="00133FC9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QIAamp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DNA Mini Kit (Qiagen)</w:t>
            </w:r>
          </w:p>
        </w:tc>
        <w:tc>
          <w:tcPr>
            <w:tcW w:w="556" w:type="pct"/>
            <w:noWrap/>
            <w:vAlign w:val="center"/>
            <w:hideMark/>
          </w:tcPr>
          <w:p w14:paraId="79FBA64B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seq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46277E69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LASH &amp; QIIME v1.8.0</w:t>
            </w:r>
          </w:p>
        </w:tc>
        <w:tc>
          <w:tcPr>
            <w:tcW w:w="658" w:type="pct"/>
            <w:noWrap/>
            <w:vAlign w:val="center"/>
            <w:hideMark/>
          </w:tcPr>
          <w:p w14:paraId="74296306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SEARCH v5.2.236</w:t>
            </w:r>
          </w:p>
        </w:tc>
        <w:tc>
          <w:tcPr>
            <w:tcW w:w="506" w:type="pct"/>
            <w:noWrap/>
            <w:vAlign w:val="center"/>
            <w:hideMark/>
          </w:tcPr>
          <w:p w14:paraId="72C8D80F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CLUST</w:t>
            </w:r>
          </w:p>
        </w:tc>
        <w:tc>
          <w:tcPr>
            <w:tcW w:w="557" w:type="pct"/>
            <w:noWrap/>
            <w:vAlign w:val="center"/>
            <w:hideMark/>
          </w:tcPr>
          <w:p w14:paraId="1E15B375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reengenes</w:t>
            </w:r>
            <w:proofErr w:type="spellEnd"/>
          </w:p>
        </w:tc>
        <w:tc>
          <w:tcPr>
            <w:tcW w:w="597" w:type="pct"/>
            <w:noWrap/>
            <w:vAlign w:val="center"/>
            <w:hideMark/>
          </w:tcPr>
          <w:p w14:paraId="41925AA8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BLAST</w:t>
            </w:r>
          </w:p>
        </w:tc>
      </w:tr>
      <w:tr w:rsidR="00AF7351" w:rsidRPr="0057427B" w14:paraId="750525A1" w14:textId="77777777" w:rsidTr="00986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C4E2866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Du et al (2023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D70A293" w14:textId="77777777" w:rsidR="00AF7351" w:rsidRPr="00133FC9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Maxwell RSC whole blood DNA kit (Promega)</w:t>
            </w:r>
          </w:p>
        </w:tc>
        <w:tc>
          <w:tcPr>
            <w:tcW w:w="556" w:type="pct"/>
            <w:noWrap/>
            <w:vAlign w:val="center"/>
            <w:hideMark/>
          </w:tcPr>
          <w:p w14:paraId="1519D339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llumina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Seq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1AC8E1E3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VSEARCH v2.7.1</w:t>
            </w:r>
          </w:p>
        </w:tc>
        <w:tc>
          <w:tcPr>
            <w:tcW w:w="658" w:type="pct"/>
            <w:noWrap/>
            <w:vAlign w:val="center"/>
            <w:hideMark/>
          </w:tcPr>
          <w:p w14:paraId="278E9370" w14:textId="3D6DD45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23BAFE97" w14:textId="3977D443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UNOISE3</w:t>
            </w:r>
          </w:p>
        </w:tc>
        <w:tc>
          <w:tcPr>
            <w:tcW w:w="557" w:type="pct"/>
            <w:noWrap/>
            <w:vAlign w:val="center"/>
            <w:hideMark/>
          </w:tcPr>
          <w:p w14:paraId="57C5A498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ILVA v123</w:t>
            </w:r>
          </w:p>
        </w:tc>
        <w:tc>
          <w:tcPr>
            <w:tcW w:w="597" w:type="pct"/>
            <w:noWrap/>
            <w:vAlign w:val="center"/>
            <w:hideMark/>
          </w:tcPr>
          <w:p w14:paraId="54484ED5" w14:textId="77777777" w:rsidR="00AF7351" w:rsidRPr="0057427B" w:rsidRDefault="00AF7351" w:rsidP="00AF7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INTAX</w:t>
            </w:r>
          </w:p>
        </w:tc>
      </w:tr>
      <w:tr w:rsidR="00AF7351" w:rsidRPr="0057427B" w14:paraId="5DEDCFB7" w14:textId="77777777" w:rsidTr="00986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181930A" w14:textId="77777777" w:rsidR="00AF7351" w:rsidRPr="0057427B" w:rsidRDefault="00AF7351" w:rsidP="00AF73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Li et al (2023a)</w:t>
            </w:r>
          </w:p>
        </w:tc>
        <w:tc>
          <w:tcPr>
            <w:tcW w:w="79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2F2C2B8" w14:textId="77777777" w:rsidR="00AF7351" w:rsidRPr="00133FC9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etyltrimethyl</w:t>
            </w:r>
            <w:proofErr w:type="spellEnd"/>
            <w:r w:rsidRPr="00133F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Ammonium Bromide/Sodium Dodecyl Sulfonate method</w:t>
            </w:r>
          </w:p>
        </w:tc>
        <w:tc>
          <w:tcPr>
            <w:tcW w:w="556" w:type="pct"/>
            <w:noWrap/>
            <w:vAlign w:val="center"/>
            <w:hideMark/>
          </w:tcPr>
          <w:p w14:paraId="7624EFBF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Ion S5™ XL </w:t>
            </w: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latform</w:t>
            </w:r>
            <w:proofErr w:type="spellEnd"/>
          </w:p>
        </w:tc>
        <w:tc>
          <w:tcPr>
            <w:tcW w:w="911" w:type="pct"/>
            <w:noWrap/>
            <w:vAlign w:val="center"/>
            <w:hideMark/>
          </w:tcPr>
          <w:p w14:paraId="020E699A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tadapt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&amp; QIIME 1.9.1</w:t>
            </w:r>
          </w:p>
        </w:tc>
        <w:tc>
          <w:tcPr>
            <w:tcW w:w="658" w:type="pct"/>
            <w:noWrap/>
            <w:vAlign w:val="center"/>
            <w:hideMark/>
          </w:tcPr>
          <w:p w14:paraId="7DF5EC1E" w14:textId="4516F331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506" w:type="pct"/>
            <w:noWrap/>
            <w:vAlign w:val="center"/>
            <w:hideMark/>
          </w:tcPr>
          <w:p w14:paraId="5E703D6D" w14:textId="1C7C8B60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2F15930" w14:textId="77777777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reengenes</w:t>
            </w:r>
            <w:proofErr w:type="spellEnd"/>
            <w:r w:rsidRPr="005742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v13.8</w:t>
            </w:r>
          </w:p>
        </w:tc>
        <w:tc>
          <w:tcPr>
            <w:tcW w:w="597" w:type="pct"/>
            <w:noWrap/>
            <w:vAlign w:val="center"/>
            <w:hideMark/>
          </w:tcPr>
          <w:p w14:paraId="4FF75111" w14:textId="70FB9CEA" w:rsidR="00AF7351" w:rsidRPr="0057427B" w:rsidRDefault="00AF7351" w:rsidP="00AF7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</w:tr>
    </w:tbl>
    <w:p w14:paraId="4A079F6F" w14:textId="77777777" w:rsidR="00B657DE" w:rsidRDefault="00B657DE"/>
    <w:sectPr w:rsidR="00B657DE" w:rsidSect="00AF73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51"/>
    <w:rsid w:val="00133FC9"/>
    <w:rsid w:val="0017079D"/>
    <w:rsid w:val="0019738D"/>
    <w:rsid w:val="00236479"/>
    <w:rsid w:val="002A108E"/>
    <w:rsid w:val="002B5026"/>
    <w:rsid w:val="00370104"/>
    <w:rsid w:val="00376A8D"/>
    <w:rsid w:val="004348C1"/>
    <w:rsid w:val="004A61B7"/>
    <w:rsid w:val="004C32BA"/>
    <w:rsid w:val="00520012"/>
    <w:rsid w:val="00521B46"/>
    <w:rsid w:val="00522ADB"/>
    <w:rsid w:val="00680D28"/>
    <w:rsid w:val="008F3E00"/>
    <w:rsid w:val="0098692B"/>
    <w:rsid w:val="00AF7351"/>
    <w:rsid w:val="00B20CE1"/>
    <w:rsid w:val="00B657DE"/>
    <w:rsid w:val="00C6410F"/>
    <w:rsid w:val="00CB473C"/>
    <w:rsid w:val="00D528B9"/>
    <w:rsid w:val="00D611B9"/>
    <w:rsid w:val="00D856CF"/>
    <w:rsid w:val="00E02AD0"/>
    <w:rsid w:val="00FE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B01A8"/>
  <w15:chartTrackingRefBased/>
  <w15:docId w15:val="{6851A29A-9235-4622-8DF6-E6D37F5D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351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F7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7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73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7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73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73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73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73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73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7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7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7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735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735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73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735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73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73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F7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AF7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F7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AF7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F7351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AF735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F7351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AF735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7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735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F7351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AF735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AF73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3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rca de Lafuente</dc:creator>
  <cp:keywords/>
  <dc:description/>
  <cp:lastModifiedBy>Sonia Arca de Lafuente</cp:lastModifiedBy>
  <cp:revision>11</cp:revision>
  <dcterms:created xsi:type="dcterms:W3CDTF">2025-01-09T15:07:00Z</dcterms:created>
  <dcterms:modified xsi:type="dcterms:W3CDTF">2025-01-21T16:28:00Z</dcterms:modified>
</cp:coreProperties>
</file>